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9415" w14:textId="3B59E29E" w:rsidR="00D06F2D" w:rsidRPr="00D06F2D" w:rsidRDefault="0036085B" w:rsidP="00D06F2D">
      <w:pPr>
        <w:pStyle w:val="Caption"/>
        <w:keepNext/>
        <w:spacing w:after="0" w:line="480" w:lineRule="auto"/>
        <w:rPr>
          <w:i w:val="0"/>
          <w:iCs w:val="0"/>
          <w:color w:val="auto"/>
          <w:sz w:val="22"/>
          <w:szCs w:val="22"/>
          <w:u w:val="single"/>
          <w:lang w:val="en-US"/>
        </w:rPr>
      </w:pP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E11F2C">
        <w:rPr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E11F2C">
        <w:rPr>
          <w:b/>
          <w:bCs/>
          <w:i w:val="0"/>
          <w:iCs w:val="0"/>
          <w:color w:val="auto"/>
          <w:sz w:val="22"/>
          <w:szCs w:val="22"/>
          <w:lang w:val="en-US"/>
        </w:rPr>
        <w:t>T</w:t>
      </w:r>
      <w:r w:rsidRPr="00C123AE">
        <w:rPr>
          <w:b/>
          <w:bCs/>
          <w:i w:val="0"/>
          <w:iCs w:val="0"/>
          <w:color w:val="auto"/>
          <w:sz w:val="22"/>
          <w:szCs w:val="22"/>
          <w:lang w:val="en-US"/>
        </w:rPr>
        <w:t>able.</w:t>
      </w:r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 Targeted genes and primer sequences used for transcriptional profiling of </w:t>
      </w:r>
      <w:proofErr w:type="spellStart"/>
      <w:r w:rsidRPr="00C123AE">
        <w:rPr>
          <w:i w:val="0"/>
          <w:iCs w:val="0"/>
          <w:color w:val="auto"/>
          <w:sz w:val="22"/>
          <w:szCs w:val="22"/>
          <w:lang w:val="en-US"/>
        </w:rPr>
        <w:t>DsRed</w:t>
      </w:r>
      <w:r w:rsidRPr="00C123AE">
        <w:rPr>
          <w:i w:val="0"/>
          <w:iCs w:val="0"/>
          <w:color w:val="auto"/>
          <w:sz w:val="22"/>
          <w:szCs w:val="22"/>
          <w:vertAlign w:val="superscript"/>
          <w:lang w:val="en-US"/>
        </w:rPr>
        <w:t>hi</w:t>
      </w:r>
      <w:proofErr w:type="spellEnd"/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 and quiescent amastigotes using RT-</w:t>
      </w:r>
      <w:proofErr w:type="spellStart"/>
      <w:r w:rsidRPr="00C123AE">
        <w:rPr>
          <w:i w:val="0"/>
          <w:iCs w:val="0"/>
          <w:color w:val="auto"/>
          <w:sz w:val="22"/>
          <w:szCs w:val="22"/>
          <w:lang w:val="en-US"/>
        </w:rPr>
        <w:t>dPCR</w:t>
      </w:r>
      <w:proofErr w:type="spellEnd"/>
      <w:r w:rsidRPr="00C123AE">
        <w:rPr>
          <w:i w:val="0"/>
          <w:iCs w:val="0"/>
          <w:color w:val="auto"/>
          <w:sz w:val="22"/>
          <w:szCs w:val="22"/>
          <w:lang w:val="en-US"/>
        </w:rPr>
        <w:t xml:space="preserve">. 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1310"/>
        <w:gridCol w:w="2933"/>
        <w:gridCol w:w="2180"/>
        <w:gridCol w:w="2214"/>
        <w:gridCol w:w="851"/>
      </w:tblGrid>
      <w:tr w:rsidR="00D06F2D" w:rsidRPr="00D06F2D" w14:paraId="5D8D509D" w14:textId="77777777" w:rsidTr="00D06F2D">
        <w:trPr>
          <w:divId w:val="917902096"/>
          <w:trHeight w:val="428"/>
        </w:trPr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0824" w14:textId="3DD9CF04" w:rsidR="00D06F2D" w:rsidRPr="00D06F2D" w:rsidRDefault="00D06F2D" w:rsidP="00D06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Gene ID </w:t>
            </w:r>
          </w:p>
        </w:tc>
        <w:tc>
          <w:tcPr>
            <w:tcW w:w="29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2BCA" w14:textId="77777777" w:rsidR="00D06F2D" w:rsidRPr="00D06F2D" w:rsidRDefault="00D06F2D" w:rsidP="00D06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nnotated</w:t>
            </w:r>
            <w:proofErr w:type="spellEnd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AEA4" w14:textId="77777777" w:rsidR="00D06F2D" w:rsidRPr="00D06F2D" w:rsidRDefault="00D06F2D" w:rsidP="00D06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orward primer (5'-3')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7D47" w14:textId="77777777" w:rsidR="00D06F2D" w:rsidRPr="00D06F2D" w:rsidRDefault="00D06F2D" w:rsidP="00D06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verse primer (5'-3'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8F35F" w14:textId="77777777" w:rsidR="00D06F2D" w:rsidRPr="00D06F2D" w:rsidRDefault="00D06F2D" w:rsidP="00D06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mplicon</w:t>
            </w:r>
            <w:proofErr w:type="spellEnd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ength</w:t>
            </w:r>
            <w:proofErr w:type="spellEnd"/>
          </w:p>
        </w:tc>
      </w:tr>
      <w:tr w:rsidR="00D06F2D" w:rsidRPr="00D06F2D" w14:paraId="2674ABC7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6D5B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050008500</w:t>
            </w:r>
          </w:p>
        </w:tc>
        <w:tc>
          <w:tcPr>
            <w:tcW w:w="29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F920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rypanothion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reductas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1BE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AACCCGACGAAGATCACGA</w:t>
            </w:r>
          </w:p>
        </w:tc>
        <w:tc>
          <w:tcPr>
            <w:tcW w:w="22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B672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CCGTTCTTTCCTGTTCGG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D0B3C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63</w:t>
            </w:r>
          </w:p>
        </w:tc>
      </w:tr>
      <w:tr w:rsidR="00D06F2D" w:rsidRPr="00D06F2D" w14:paraId="32D45C19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C6D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600101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E766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Hypothetical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091A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TACTGTGCTTTGGTAACTGC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423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ATCGGTCCAATCAGGG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70DAC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55</w:t>
            </w:r>
          </w:p>
        </w:tc>
      </w:tr>
      <w:tr w:rsidR="00D06F2D" w:rsidRPr="00D06F2D" w14:paraId="0141F712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F20B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500505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43FF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S domain containing protein – putativ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69B9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CCAAGGCCACTAAGAGCT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C11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CATATCACCCATACCG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D4663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67</w:t>
            </w:r>
          </w:p>
        </w:tc>
      </w:tr>
      <w:tr w:rsidR="00D06F2D" w:rsidRPr="00D06F2D" w14:paraId="0F393089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1C5E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1000168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3025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Histon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H3 –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utativ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D343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GAAGAAGAGCAAGAAGGC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6052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ATCAGCAGGCTCGTAC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8FF5B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26</w:t>
            </w:r>
          </w:p>
        </w:tc>
      </w:tr>
      <w:tr w:rsidR="00D06F2D" w:rsidRPr="00D06F2D" w14:paraId="28CEA7FF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AF85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1400127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3A2F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Fatty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acid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elongas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-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utativ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181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GTCACCCTCCCTCTCAAA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763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AATCAGGAGCGGAATGT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D6A2A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14</w:t>
            </w:r>
          </w:p>
        </w:tc>
      </w:tr>
      <w:tr w:rsidR="00D06F2D" w:rsidRPr="00D06F2D" w14:paraId="10BBAB8B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A3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LINF_350044100 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2B31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Nucleoside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diphosphat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kinase -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utativ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C986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TGCCGGAGTACAAGAAGC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E18A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AGGGAAAAGAACGTGGC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C2607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42</w:t>
            </w:r>
          </w:p>
        </w:tc>
      </w:tr>
      <w:tr w:rsidR="00D06F2D" w:rsidRPr="00D06F2D" w14:paraId="6410B397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B48A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300229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B8B9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RNA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recognition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motif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–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utativ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5997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ACAGTAGCGCTATGGGGT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BB2A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CTAATCACCGAAGTCAG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314C5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84</w:t>
            </w:r>
          </w:p>
        </w:tc>
      </w:tr>
      <w:tr w:rsidR="00D06F2D" w:rsidRPr="00D06F2D" w14:paraId="180DEF0C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828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0200084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F9EA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EamA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-like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ransporter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5882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TCGTTGCTGGGCTGATTTC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262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TCTTTGGAGTCGCTGG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279F8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81</w:t>
            </w:r>
          </w:p>
        </w:tc>
      </w:tr>
      <w:tr w:rsidR="00D06F2D" w:rsidRPr="00D06F2D" w14:paraId="30EA7359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B91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200254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D9F6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Hypothetical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7580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GACTAGAGATGCCGCTTC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A61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GAAACTGACGAAGGCC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26E9D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69</w:t>
            </w:r>
          </w:p>
        </w:tc>
      </w:tr>
      <w:tr w:rsidR="00D06F2D" w:rsidRPr="00D06F2D" w14:paraId="76DF01CB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EFFB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000230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3113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Flagellar-associated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apD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like/Zeta toxin - putativ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4EB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ACCAAGGAGCAGAGTGTG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5BFE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TCGAGGTTGCATGCACT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70A33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95</w:t>
            </w:r>
          </w:p>
        </w:tc>
      </w:tr>
      <w:tr w:rsidR="00D06F2D" w:rsidRPr="00D06F2D" w14:paraId="2EEF0125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BC95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mito001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9971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12S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3A73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GCAAGTCCTACTCTCCTTTAC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22A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GCTTGTTAACCTGCTCGA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3F29B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37</w:t>
            </w:r>
          </w:p>
        </w:tc>
      </w:tr>
      <w:tr w:rsidR="00D06F2D" w:rsidRPr="00D06F2D" w14:paraId="7CA4C022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C44E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mito003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B256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ND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6A7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GAGAGGTTTCGGGCATCA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BC7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TCTGGGGCAAAATTTCG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F9A72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70</w:t>
            </w:r>
          </w:p>
        </w:tc>
      </w:tr>
      <w:tr w:rsidR="00D06F2D" w:rsidRPr="00D06F2D" w14:paraId="1FE31353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C572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2400273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923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-hydroxy-3-methylglutaryl-CoA synthase - putativ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F040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CACCTGTCTTAACCTGGC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82AB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GCTGTTACCCGTCCACT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AB588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99</w:t>
            </w:r>
          </w:p>
        </w:tc>
      </w:tr>
      <w:tr w:rsidR="00D06F2D" w:rsidRPr="00D06F2D" w14:paraId="54094CE0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26C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mito015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6389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O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492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CAATTAAATTTCCGCTCTCG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04FD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AAGGGGAAGAAGAGAGG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915E2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74</w:t>
            </w:r>
          </w:p>
        </w:tc>
      </w:tr>
      <w:tr w:rsidR="00D06F2D" w:rsidRPr="00D06F2D" w14:paraId="406F18CE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C0C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100385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B6B2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Acetyl-CoA carboxylase -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putativ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CFA9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CTCGCCTCTCATCCTGAC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701F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GCACCATAATCTGCTTGCC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5140E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02</w:t>
            </w:r>
          </w:p>
        </w:tc>
      </w:tr>
      <w:tr w:rsidR="00D06F2D" w:rsidRPr="00D06F2D" w14:paraId="09227081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7EC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mito019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D63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RPS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126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TTTGGGTTGCAGGACGTA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88B7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ACGACGTCAACATTAACAAA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9C55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64</w:t>
            </w:r>
          </w:p>
        </w:tc>
      </w:tr>
      <w:tr w:rsidR="00D06F2D" w:rsidRPr="00D06F2D" w14:paraId="034C3068" w14:textId="77777777" w:rsidTr="00D06F2D">
        <w:trPr>
          <w:divId w:val="917902096"/>
          <w:trHeight w:val="285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AFA7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600260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4247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Inosine-guanosin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ransporte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88DE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CGTTACATTCGTGCTGCTC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75C8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TATTCCAGAACAGCGGCG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637EB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141</w:t>
            </w:r>
          </w:p>
        </w:tc>
      </w:tr>
      <w:tr w:rsidR="00D06F2D" w:rsidRPr="00D06F2D" w14:paraId="54E4D25F" w14:textId="77777777" w:rsidTr="00D06F2D">
        <w:trPr>
          <w:divId w:val="917902096"/>
          <w:trHeight w:val="293"/>
        </w:trPr>
        <w:tc>
          <w:tcPr>
            <w:tcW w:w="13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A6D4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LINF_35002750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CA77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Kinetoplastid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membrane</w:t>
            </w:r>
            <w:proofErr w:type="spellEnd"/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 xml:space="preserve"> protein-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1199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GAGCGCATGATCAAGGA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D04F" w14:textId="77777777" w:rsidR="00D06F2D" w:rsidRPr="00D06F2D" w:rsidRDefault="00D06F2D" w:rsidP="00D06F2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TCTGCTTGAAGTGCTCCG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0233E" w14:textId="77777777" w:rsidR="00D06F2D" w:rsidRPr="00D06F2D" w:rsidRDefault="00D06F2D" w:rsidP="00D06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06F2D">
              <w:rPr>
                <w:rFonts w:ascii="Calibri" w:eastAsia="Times New Roman" w:hAnsi="Calibri" w:cs="Calibri"/>
                <w:sz w:val="16"/>
                <w:szCs w:val="16"/>
              </w:rPr>
              <w:t>75</w:t>
            </w:r>
          </w:p>
        </w:tc>
      </w:tr>
    </w:tbl>
    <w:p w14:paraId="1553D61D" w14:textId="70F67E58" w:rsidR="0036085B" w:rsidRPr="00262ECD" w:rsidRDefault="0036085B" w:rsidP="0036085B">
      <w:pPr>
        <w:spacing w:line="259" w:lineRule="auto"/>
        <w:jc w:val="both"/>
        <w:rPr>
          <w:rFonts w:cstheme="minorHAnsi"/>
          <w:b/>
          <w:bCs/>
          <w:sz w:val="28"/>
          <w:szCs w:val="28"/>
          <w:lang w:val="en-US"/>
        </w:rPr>
      </w:pPr>
    </w:p>
    <w:p w14:paraId="15E2BBFD" w14:textId="77777777" w:rsidR="00A57B84" w:rsidRDefault="00A57B84"/>
    <w:sectPr w:rsidR="00A57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5B"/>
    <w:rsid w:val="001D0CDE"/>
    <w:rsid w:val="0036085B"/>
    <w:rsid w:val="00767672"/>
    <w:rsid w:val="00A57B84"/>
    <w:rsid w:val="00C123AE"/>
    <w:rsid w:val="00D06F2D"/>
    <w:rsid w:val="00E1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B671B08"/>
  <w15:chartTrackingRefBased/>
  <w15:docId w15:val="{C5733850-CF80-422E-9674-A8E1076C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85B"/>
    <w:pPr>
      <w:spacing w:after="200" w:line="276" w:lineRule="auto"/>
    </w:pPr>
    <w:rPr>
      <w:rFonts w:eastAsiaTheme="minorEastAsia"/>
      <w:kern w:val="0"/>
      <w:lang w:val="nl-BE" w:eastAsia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8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85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BE" w:eastAsia="nl-B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6085B"/>
    <w:pPr>
      <w:spacing w:line="240" w:lineRule="auto"/>
      <w:jc w:val="both"/>
    </w:pPr>
    <w:rPr>
      <w:rFonts w:eastAsiaTheme="minorHAnsi"/>
      <w:i/>
      <w:iCs/>
      <w:color w:val="44546A" w:themeColor="text2"/>
      <w:sz w:val="18"/>
      <w:szCs w:val="18"/>
      <w:lang w:val="en-GB" w:eastAsia="en-US"/>
    </w:rPr>
  </w:style>
  <w:style w:type="table" w:styleId="PlainTable5">
    <w:name w:val="Plain Table 5"/>
    <w:basedOn w:val="TableNormal"/>
    <w:uiPriority w:val="45"/>
    <w:rsid w:val="0036085B"/>
    <w:pPr>
      <w:spacing w:after="0" w:line="240" w:lineRule="auto"/>
    </w:pPr>
    <w:rPr>
      <w:kern w:val="0"/>
      <w:lang w:val="nl-B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1640</Characters>
  <Application>Microsoft Office Word</Application>
  <DocSecurity>0</DocSecurity>
  <Lines>101</Lines>
  <Paragraphs>96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Caljon</dc:creator>
  <cp:keywords/>
  <dc:description/>
  <cp:lastModifiedBy>Guy Caljon</cp:lastModifiedBy>
  <cp:revision>4</cp:revision>
  <dcterms:created xsi:type="dcterms:W3CDTF">2024-04-16T20:43:00Z</dcterms:created>
  <dcterms:modified xsi:type="dcterms:W3CDTF">2024-04-1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ebe747-c3e6-4740-b995-21743a39dc39</vt:lpwstr>
  </property>
</Properties>
</file>